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43" w:type="dxa"/>
        <w:tblLook w:val="04A0" w:firstRow="1" w:lastRow="0" w:firstColumn="1" w:lastColumn="0" w:noHBand="0" w:noVBand="1"/>
      </w:tblPr>
      <w:tblGrid>
        <w:gridCol w:w="1710"/>
        <w:gridCol w:w="1298"/>
        <w:gridCol w:w="1080"/>
        <w:gridCol w:w="1206"/>
        <w:gridCol w:w="1044"/>
        <w:gridCol w:w="1170"/>
        <w:gridCol w:w="1080"/>
        <w:gridCol w:w="1283"/>
      </w:tblGrid>
      <w:tr w:rsidR="0068058E" w:rsidRPr="00DF1B79" w14:paraId="27E63179" w14:textId="77777777" w:rsidTr="004A1E7E">
        <w:trPr>
          <w:trHeight w:val="552"/>
        </w:trPr>
        <w:tc>
          <w:tcPr>
            <w:tcW w:w="974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9E57F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  <w:t>Table 1: Sociodemographic characteristics among study participants with migraine</w:t>
            </w:r>
          </w:p>
        </w:tc>
      </w:tr>
      <w:tr w:rsidR="0068058E" w:rsidRPr="00DF1B79" w14:paraId="429B4144" w14:textId="77777777" w:rsidTr="004A1E7E">
        <w:trPr>
          <w:trHeight w:val="271"/>
        </w:trPr>
        <w:tc>
          <w:tcPr>
            <w:tcW w:w="17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04BDDB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Risk Factors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F45EA9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No. of participants, N (%)</w:t>
            </w:r>
          </w:p>
        </w:tc>
        <w:tc>
          <w:tcPr>
            <w:tcW w:w="2286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E06D01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Depression</w:t>
            </w:r>
          </w:p>
        </w:tc>
        <w:tc>
          <w:tcPr>
            <w:tcW w:w="2214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C2C9FC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Anxiety</w:t>
            </w:r>
          </w:p>
        </w:tc>
        <w:tc>
          <w:tcPr>
            <w:tcW w:w="23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CB7D86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Depression and Anxiety</w:t>
            </w:r>
          </w:p>
        </w:tc>
      </w:tr>
      <w:tr w:rsidR="0068058E" w:rsidRPr="00DF1B79" w14:paraId="5CB21F9F" w14:textId="77777777" w:rsidTr="004A1E7E">
        <w:trPr>
          <w:trHeight w:val="730"/>
        </w:trPr>
        <w:tc>
          <w:tcPr>
            <w:tcW w:w="17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23A166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F39BC6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ABCCFB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 xml:space="preserve">Yes, </w:t>
            </w: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br/>
              <w:t>N (%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E368AF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 xml:space="preserve">No, </w:t>
            </w: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br/>
              <w:t>N (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3407EB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 xml:space="preserve">Yes, </w:t>
            </w: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br/>
              <w:t>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20B67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 xml:space="preserve">No, </w:t>
            </w: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br/>
              <w:t>N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03A807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 xml:space="preserve">Yes, </w:t>
            </w: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br/>
              <w:t>N (%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51D702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 xml:space="preserve">No, </w:t>
            </w: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br/>
              <w:t>N (%)</w:t>
            </w:r>
          </w:p>
        </w:tc>
      </w:tr>
      <w:tr w:rsidR="0068058E" w:rsidRPr="00DF1B79" w14:paraId="1B209D1E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403EF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Gend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7B440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ADF94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012EC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2BFA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E396F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4F23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B633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68058E" w:rsidRPr="00DF1B79" w14:paraId="1D027B55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85287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2DB97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55 (22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EDB77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8 (3.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3322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47 (19.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45D17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3 (5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42EF8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42 (17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C459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5 (2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6585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50 (20.3)</w:t>
            </w:r>
          </w:p>
        </w:tc>
      </w:tr>
      <w:tr w:rsidR="0068058E" w:rsidRPr="00DF1B79" w14:paraId="34247AA4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22175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A341D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91 (77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EF43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31 (12.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0CD1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60 (65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78BB2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55 (2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6FDF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36 (5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8A498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4 (9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5533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67 (67.9)</w:t>
            </w:r>
          </w:p>
        </w:tc>
      </w:tr>
      <w:tr w:rsidR="0068058E" w:rsidRPr="00DF1B79" w14:paraId="5517D8BB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1BBD1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F43C0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6FC48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946B3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A141F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2D3F6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5104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FFAF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68058E" w:rsidRPr="00DF1B79" w14:paraId="5569B657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25707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Ra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159E6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2826E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2807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637A9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20251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D8EA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3A64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68058E" w:rsidRPr="00DF1B79" w14:paraId="4BD11186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5014B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Mal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F8459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75 (7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5059B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9 (11.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4B26B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46 (59.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DAC07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56 (22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D7DBB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19 (48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D4C13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3 (9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C1FEA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52 (61.8)</w:t>
            </w:r>
          </w:p>
        </w:tc>
      </w:tr>
      <w:tr w:rsidR="0068058E" w:rsidRPr="00DF1B79" w14:paraId="2001A401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A2064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Chine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96694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47 (19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13C31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6 (2.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F0A6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41 (16.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DF845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4 (1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A180E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43 (17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99245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3 (1.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D6251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44 (17.9)</w:t>
            </w:r>
          </w:p>
        </w:tc>
      </w:tr>
      <w:tr w:rsidR="0068058E" w:rsidRPr="00DF1B79" w14:paraId="22AC19DB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D8763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Indi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FD6AE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0 (8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B9279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3 (1.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F0DD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7 (6.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1C6F2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7 (2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9F859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3 (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93E47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 (0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722BB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8 (7.3)</w:t>
            </w:r>
          </w:p>
        </w:tc>
      </w:tr>
      <w:tr w:rsidR="0068058E" w:rsidRPr="00DF1B79" w14:paraId="21223B3B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8A9B2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Oth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2E1EA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4 (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19616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 (0.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7C027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3 (1.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3833F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 (0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EAAA6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3 (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5AD4B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 (0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61FE4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3(1.2)</w:t>
            </w:r>
          </w:p>
        </w:tc>
      </w:tr>
      <w:tr w:rsidR="0068058E" w:rsidRPr="00DF1B79" w14:paraId="74E06A78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71243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46748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B3848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AF732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A3F95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6323C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1258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9F0B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68058E" w:rsidRPr="00DF1B79" w14:paraId="71413B95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17900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Age (year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BD523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C54EA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26D8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F8ED5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75838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4A3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F838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68058E" w:rsidRPr="00DF1B79" w14:paraId="20CE31EF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7A8A7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8–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E13AA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30 (5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54A7B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1 (8.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735D6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09 (44.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934D3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41 (16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C5393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89 (36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0ED6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8 (7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8F8D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12 (45.5)</w:t>
            </w:r>
          </w:p>
        </w:tc>
      </w:tr>
      <w:tr w:rsidR="0068058E" w:rsidRPr="00DF1B79" w14:paraId="50CEE83B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E66BB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45–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7E3A8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80 (3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5881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5 (6.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19418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65 (26.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B4518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1 (8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6849C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59 (24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14D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0 (4.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D359E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70 (28.5)</w:t>
            </w:r>
          </w:p>
        </w:tc>
      </w:tr>
      <w:tr w:rsidR="0068058E" w:rsidRPr="00DF1B79" w14:paraId="7E5DE551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006C3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&gt;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02CD2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36 (14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46728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3 (1.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62E8A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33 (13.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44922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6 (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697DD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30 (12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CAC29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 (0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5878B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35 (14.2)</w:t>
            </w:r>
          </w:p>
        </w:tc>
      </w:tr>
      <w:tr w:rsidR="0068058E" w:rsidRPr="00DF1B79" w14:paraId="54FAF78E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33E26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41D09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AA508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9F7AE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F8488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C49B2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07E7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2BBF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68058E" w:rsidRPr="00DF1B79" w14:paraId="50C159B7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F321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Education Leve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0C15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76C54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39F2B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E077E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24291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8DB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910D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68058E" w:rsidRPr="00DF1B79" w14:paraId="6A0DB9F0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BB1F3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68369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4 (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BF53E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 (0.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F17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4 (1.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A2C15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9E5AA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4 (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C81E6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 (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037E9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4 (1.6)</w:t>
            </w:r>
          </w:p>
        </w:tc>
      </w:tr>
      <w:tr w:rsidR="0068058E" w:rsidRPr="00DF1B79" w14:paraId="3651590B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3134A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Primar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D553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 (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FAA04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 (0.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A45A1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 (0.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DF3B9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BEFEC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 (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02A45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 (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2645F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 (0.8)</w:t>
            </w:r>
          </w:p>
        </w:tc>
      </w:tr>
      <w:tr w:rsidR="0068058E" w:rsidRPr="00DF1B79" w14:paraId="0F0D30CE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1CE3D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Secondar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1F2CC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32 (1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C4084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8 (3.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401F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4 (9.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B22F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3 (5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8275C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9 (7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AA38D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5 (2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13BBB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7 (11.0)</w:t>
            </w:r>
          </w:p>
        </w:tc>
      </w:tr>
      <w:tr w:rsidR="0068058E" w:rsidRPr="00DF1B79" w14:paraId="73F5DD31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60756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Tertiar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42012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08 (84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F245D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30 (12.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2C4C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78 (72.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2BFBC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55 (2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25BCC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53 (62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88C69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4 (9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F4FD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84 (74.8)</w:t>
            </w:r>
          </w:p>
        </w:tc>
      </w:tr>
      <w:tr w:rsidR="0068058E" w:rsidRPr="00DF1B79" w14:paraId="3E60A743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390AB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1D14D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675D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5464F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71148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E9CB2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3294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3BDF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68058E" w:rsidRPr="00DF1B79" w14:paraId="345806A9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D9999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Inco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A3768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C6CCB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683AE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6A58B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99EBD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78F2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D647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68058E" w:rsidRPr="00DF1B79" w14:paraId="740BEEA9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442F5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&lt;RM2,5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9885F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7 (6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17668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4 (1.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86214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3 (5.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75B2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8 (3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CDDE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9 (3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97F0F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3 (1.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C523E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4 (5.7)</w:t>
            </w:r>
          </w:p>
        </w:tc>
      </w:tr>
      <w:tr w:rsidR="0068058E" w:rsidRPr="00DF1B79" w14:paraId="4BC67BD5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FB6F2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RM2,501–RM10,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A049C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55 (6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F8BF8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33 (13.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984E1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22 (49.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B9922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51 (20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E8EB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04 (42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4A78A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4 (9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C3C69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31 (53.3)</w:t>
            </w:r>
          </w:p>
        </w:tc>
      </w:tr>
      <w:tr w:rsidR="0068058E" w:rsidRPr="00DF1B79" w14:paraId="629A9FA5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9859B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&gt;RM10,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73C02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74 (3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61B7A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 (0.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8EFD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72 (29.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4C5E5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9 (3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8B908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65 (26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F55C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 (0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98B87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72 (29.3)</w:t>
            </w:r>
          </w:p>
        </w:tc>
      </w:tr>
      <w:tr w:rsidR="0068058E" w:rsidRPr="00DF1B79" w14:paraId="20FBDAC3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B6278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D7427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DDEDA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B0D22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3DD8A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6F1A4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F9D1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AD95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68058E" w:rsidRPr="00DF1B79" w14:paraId="027C7B70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43611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Comorbidities: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B121A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246E3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64B54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4BFB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AAB8A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967E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0C94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68058E" w:rsidRPr="00DF1B79" w14:paraId="2C38B0DE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819DA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Hypertens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4B9CE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8FD1D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2FCF4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EF80E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EFBA5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9227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B842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68058E" w:rsidRPr="00DF1B79" w14:paraId="4561EB5A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5F5EA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7CD81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13 (45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389E1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7 (6.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D698A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96 (39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67CB8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36 (14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716A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77 (3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ACFCB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3 (5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261E2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00 (40.7)</w:t>
            </w:r>
          </w:p>
        </w:tc>
      </w:tr>
      <w:tr w:rsidR="0068058E" w:rsidRPr="00DF1B79" w14:paraId="320941CC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EA3C6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DD917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33 (54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325A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2 (8.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E8F39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11 (45.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94019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32 (13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CB003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01 (4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92E05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6 (6.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758DF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17 (47.6)</w:t>
            </w:r>
          </w:p>
        </w:tc>
      </w:tr>
      <w:tr w:rsidR="0068058E" w:rsidRPr="00DF1B79" w14:paraId="224B3293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E0055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F92D3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0693E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3907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2A2A6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A3BB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0636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3830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68058E" w:rsidRPr="00DF1B79" w14:paraId="2C1D8912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00087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Diabetes Mellit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10DB0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70031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F16D1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B208D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C85C8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2B36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A3A3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68058E" w:rsidRPr="00DF1B79" w14:paraId="65AD9B8C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03DC0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DA9CB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24 (5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7AFAE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5 (6.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B855E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4 (9.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85B37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32 (13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0E51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92 (37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2223F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2 (4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8CF83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12 (45.5)</w:t>
            </w:r>
          </w:p>
        </w:tc>
      </w:tr>
      <w:tr w:rsidR="0068058E" w:rsidRPr="00DF1B79" w14:paraId="765A8895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52439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B7ACC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22 (49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A0A7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09 (44.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9F784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98 (39.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95C6B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36 (14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B4A1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86 (3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535CF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7 (6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E128D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05 (42.7)</w:t>
            </w:r>
          </w:p>
        </w:tc>
      </w:tr>
      <w:tr w:rsidR="0068058E" w:rsidRPr="00DF1B79" w14:paraId="3205A52A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6A269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1475F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BEE5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254FE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37DA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72596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C9C1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B7EC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68058E" w:rsidRPr="00DF1B79" w14:paraId="6C863BAD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DFA3A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IH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53EDD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97C2E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DA6AA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72D7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58CF6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5E4F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C53C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68058E" w:rsidRPr="00DF1B79" w14:paraId="442E1105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547B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1DD9C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40 (97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F64F1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38 (15.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03F07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02 (82.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EC257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68 (27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2526E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72 (69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12319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9 (11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C4774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11 (85.8)</w:t>
            </w:r>
          </w:p>
        </w:tc>
      </w:tr>
      <w:tr w:rsidR="0068058E" w:rsidRPr="00DF1B79" w14:paraId="7DD2CCF0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FCB87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FC44C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6 (2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A71AC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 (0.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7BA1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5 (2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C4D7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13B74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6 (2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2B8B2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 (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43931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6 (2.4)</w:t>
            </w:r>
          </w:p>
        </w:tc>
      </w:tr>
      <w:tr w:rsidR="0068058E" w:rsidRPr="00DF1B79" w14:paraId="054ABFEE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CFF9C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6D737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B471F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470EA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C9634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B1085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B107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5D57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68058E" w:rsidRPr="00DF1B79" w14:paraId="562E3C08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1C177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Dyslipidem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7A7F5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31E8C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7B1B6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951B8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E3AF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9F05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529D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68058E" w:rsidRPr="00DF1B79" w14:paraId="1F5F0CCB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1E76E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84FB7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36 (5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D068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4 (5.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61713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22 (49.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FFF4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35 (14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B1B7D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01 (4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A812C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3 (5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A4B13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23 (50.0)</w:t>
            </w:r>
          </w:p>
        </w:tc>
      </w:tr>
      <w:tr w:rsidR="0068058E" w:rsidRPr="00DF1B79" w14:paraId="6FA365F1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A8903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6F396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10 (44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B7D82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5 (10.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AD106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85 (34.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1A321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33 (13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BFB8E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77 (3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E7D3B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6 (6.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72A02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94 (38.2)</w:t>
            </w:r>
          </w:p>
        </w:tc>
      </w:tr>
      <w:tr w:rsidR="0068058E" w:rsidRPr="00DF1B79" w14:paraId="4EFC33D6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AB8DF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3399F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67735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7FC0D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D69B9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DA05E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1EE5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34D9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68058E" w:rsidRPr="00DF1B79" w14:paraId="7BE5B40B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D6BC3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Bronchial Asthm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BFB91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EE0CF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35E0F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C3ED7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38C54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64A1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66D5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68058E" w:rsidRPr="00DF1B79" w14:paraId="6AD2974E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912D1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lastRenderedPageBreak/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3A97A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20 (89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98716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9 (11.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021B3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91 (77.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9872E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53 (21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39732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67 (67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C4ECE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2 (8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7FA85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98 (80.5)</w:t>
            </w:r>
          </w:p>
        </w:tc>
      </w:tr>
      <w:tr w:rsidR="0068058E" w:rsidRPr="00DF1B79" w14:paraId="35930038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3871E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3667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6 (1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D96AD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0 (4.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A4955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6 (6.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C1D98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5 (6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81048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1 (4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57F9B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7 (2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D5B44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9 (7.7)</w:t>
            </w:r>
          </w:p>
        </w:tc>
      </w:tr>
      <w:tr w:rsidR="0068058E" w:rsidRPr="00DF1B79" w14:paraId="0A271C9A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C26E1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C6AF8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06EC9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BB75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25851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2C29C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DACD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B553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68058E" w:rsidRPr="00DF1B79" w14:paraId="01E7164C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058E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CK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EE89D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E8237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62DC7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7152A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3DF58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332C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F0BB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68058E" w:rsidRPr="00DF1B79" w14:paraId="2EE58523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F055A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D19D4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44 (99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4931C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39 (15.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C82BF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05 (83.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0B09B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68 (27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3EE44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76 (7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89D3D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9 (11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514A3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15 (87.4)</w:t>
            </w:r>
          </w:p>
        </w:tc>
      </w:tr>
      <w:tr w:rsidR="0068058E" w:rsidRPr="00DF1B79" w14:paraId="3355C128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153FA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F6382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 (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922DB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 (0.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B00F9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 (0.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1535C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7B07D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 (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A6A8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 (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48818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 (0.8)</w:t>
            </w:r>
          </w:p>
        </w:tc>
      </w:tr>
      <w:tr w:rsidR="0068058E" w:rsidRPr="00DF1B79" w14:paraId="59508F84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FFD76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B8137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903CE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3D418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C89E4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2BC4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EDF1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18C8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68058E" w:rsidRPr="00DF1B79" w14:paraId="722ED40E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E9326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Previous stroke/T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FC444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925AA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6EE1C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96BB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4E54C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94D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C14F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68058E" w:rsidRPr="00DF1B79" w14:paraId="218D6E4F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A0DB5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C8C88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41 (98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80496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39 (15.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4DDC3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02 (82.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C51A3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68 (27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4C537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73 (7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E9125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9 (11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2FAD4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12 (86.2)</w:t>
            </w:r>
          </w:p>
        </w:tc>
      </w:tr>
      <w:tr w:rsidR="0068058E" w:rsidRPr="00DF1B79" w14:paraId="07BB3F27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D97A1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C78A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5 (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9E0FB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 (0.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8F419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5 (2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920AB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74C2A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5 (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1AD77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 (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88FA2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5 (2.0)</w:t>
            </w:r>
          </w:p>
        </w:tc>
      </w:tr>
      <w:tr w:rsidR="0068058E" w:rsidRPr="00DF1B79" w14:paraId="57BD79EB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2740A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A784E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6058E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FDB6D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1AFFA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8D951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EDEA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FCA7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68058E" w:rsidRPr="00DF1B79" w14:paraId="0DCF7941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B11C0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Epileps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4C360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FE6F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8C9E2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5A99D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89C97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1B4F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5FFE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68058E" w:rsidRPr="00DF1B79" w14:paraId="6A311D97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6E54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483CE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44 (99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12FE7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39 (15.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7A85A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05 (83.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27337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68 (27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ADBD4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76 (7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FF523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9 (11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BFE21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15 (87.4)</w:t>
            </w:r>
          </w:p>
        </w:tc>
      </w:tr>
      <w:tr w:rsidR="0068058E" w:rsidRPr="00DF1B79" w14:paraId="56E48050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90F61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0012A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 (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964B9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 (0.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9FD74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 (0.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D195D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2F6E7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 (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6C7F8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 (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25CF1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 (0.8)</w:t>
            </w:r>
          </w:p>
        </w:tc>
      </w:tr>
      <w:tr w:rsidR="0068058E" w:rsidRPr="00DF1B79" w14:paraId="054770C1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B5328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1F40F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CA4B5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7BBF8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321FD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BBB5A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60BC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DB7E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68058E" w:rsidRPr="00DF1B79" w14:paraId="01BF8953" w14:textId="77777777" w:rsidTr="004A1E7E">
        <w:trPr>
          <w:trHeight w:val="47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D58E2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Number of medications: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7957E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CFE1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9AB2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5BBC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F033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9124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1042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68058E" w:rsidRPr="00DF1B79" w14:paraId="0235DD5D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3E45C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C6189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8 (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9384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 (0.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2B7C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8 (3.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09B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9661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8 (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E13A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 (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4DAD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8 (3.3)</w:t>
            </w:r>
          </w:p>
        </w:tc>
      </w:tr>
      <w:tr w:rsidR="0068058E" w:rsidRPr="00DF1B79" w14:paraId="6EA0294B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9E165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 to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8CAC4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46 (59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A156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1 (4.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3BCF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35 (54.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2654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7 (11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2BD9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19 (48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FAAD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9 (3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8655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37 (55.7)</w:t>
            </w:r>
          </w:p>
        </w:tc>
      </w:tr>
      <w:tr w:rsidR="0068058E" w:rsidRPr="00DF1B79" w14:paraId="0CD6CC86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07DA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More than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2F55C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92 (37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A8FB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8 (11.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87DE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64 (26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0B97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41 (16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85B0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51 (2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5EA4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0 (8.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B224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72 (29.3)</w:t>
            </w:r>
          </w:p>
        </w:tc>
      </w:tr>
      <w:tr w:rsidR="0068058E" w:rsidRPr="00DF1B79" w14:paraId="7C4ADF3D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E20F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D27D3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A358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2AB4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1D05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3CA9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CBD4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52D7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68058E" w:rsidRPr="00DF1B79" w14:paraId="737D45C8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1EE5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51B38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1FFD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156F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2C26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8C10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2EFC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45F9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68058E" w:rsidRPr="00DF1B79" w14:paraId="7804F00E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122D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2065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6037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57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E72F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  <w:t>Mean, SD (95% CI)</w:t>
            </w:r>
          </w:p>
        </w:tc>
      </w:tr>
      <w:tr w:rsidR="0068058E" w:rsidRPr="00DF1B79" w14:paraId="4D77621A" w14:textId="77777777" w:rsidTr="004A1E7E">
        <w:trPr>
          <w:trHeight w:val="249"/>
        </w:trPr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3E32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Age</w:t>
            </w:r>
          </w:p>
        </w:tc>
        <w:tc>
          <w:tcPr>
            <w:tcW w:w="57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00C6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46.19 ± 14.75 (44.34–48.04)</w:t>
            </w:r>
          </w:p>
        </w:tc>
      </w:tr>
      <w:tr w:rsidR="0068058E" w:rsidRPr="00DF1B79" w14:paraId="157EA002" w14:textId="77777777" w:rsidTr="004A1E7E">
        <w:trPr>
          <w:trHeight w:val="249"/>
        </w:trPr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65CB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Number of antimigraine medications</w:t>
            </w:r>
          </w:p>
        </w:tc>
        <w:tc>
          <w:tcPr>
            <w:tcW w:w="57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2199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3.02 ± 1.13 (2.88–3.17)</w:t>
            </w:r>
          </w:p>
        </w:tc>
      </w:tr>
      <w:tr w:rsidR="0068058E" w:rsidRPr="00DF1B79" w14:paraId="286A7CC7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33C3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91D0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A777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3DF9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46B5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7D79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5E21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E34C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68058E" w:rsidRPr="00DF1B79" w14:paraId="5D0747FC" w14:textId="77777777" w:rsidTr="004A1E7E">
        <w:trPr>
          <w:trHeight w:val="2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B18B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CD68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D332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57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D26B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  <w:t>Median (Percentile 25th, 75th)</w:t>
            </w:r>
          </w:p>
        </w:tc>
      </w:tr>
      <w:tr w:rsidR="0068058E" w:rsidRPr="00DF1B79" w14:paraId="54C35509" w14:textId="77777777" w:rsidTr="004A1E7E">
        <w:trPr>
          <w:trHeight w:val="249"/>
        </w:trPr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64B6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Age of onset</w:t>
            </w:r>
          </w:p>
        </w:tc>
        <w:tc>
          <w:tcPr>
            <w:tcW w:w="57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95F9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30.0 (20.0, 40.0)</w:t>
            </w:r>
          </w:p>
        </w:tc>
      </w:tr>
      <w:tr w:rsidR="0068058E" w:rsidRPr="00DF1B79" w14:paraId="5D35CE71" w14:textId="77777777" w:rsidTr="004A1E7E">
        <w:trPr>
          <w:trHeight w:val="249"/>
        </w:trPr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2378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Duration of migraine attack</w:t>
            </w:r>
          </w:p>
        </w:tc>
        <w:tc>
          <w:tcPr>
            <w:tcW w:w="57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8D55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4.0 (24.0, 48.0)</w:t>
            </w:r>
          </w:p>
        </w:tc>
      </w:tr>
      <w:tr w:rsidR="0068058E" w:rsidRPr="00DF1B79" w14:paraId="4F18B6BF" w14:textId="77777777" w:rsidTr="004A1E7E">
        <w:trPr>
          <w:trHeight w:val="249"/>
        </w:trPr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B9B6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Frequency of migraine attack</w:t>
            </w:r>
          </w:p>
        </w:tc>
        <w:tc>
          <w:tcPr>
            <w:tcW w:w="57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7433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3.0 (2.0, 5.0)</w:t>
            </w:r>
          </w:p>
        </w:tc>
      </w:tr>
      <w:tr w:rsidR="0068058E" w:rsidRPr="00DF1B79" w14:paraId="4B57787B" w14:textId="77777777" w:rsidTr="004A1E7E">
        <w:trPr>
          <w:trHeight w:val="249"/>
        </w:trPr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9EB9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Days of absenteeism</w:t>
            </w:r>
          </w:p>
        </w:tc>
        <w:tc>
          <w:tcPr>
            <w:tcW w:w="57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D0CF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3.0 (0.0, 5.0)</w:t>
            </w:r>
          </w:p>
        </w:tc>
      </w:tr>
      <w:tr w:rsidR="0068058E" w:rsidRPr="00DF1B79" w14:paraId="78E0ACED" w14:textId="77777777" w:rsidTr="004A1E7E">
        <w:trPr>
          <w:trHeight w:val="249"/>
        </w:trPr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EB02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Pain scale</w:t>
            </w:r>
          </w:p>
        </w:tc>
        <w:tc>
          <w:tcPr>
            <w:tcW w:w="57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B43F" w14:textId="77777777" w:rsidR="0068058E" w:rsidRPr="008142B2" w:rsidRDefault="0068058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8.0 (7.0, 8.0)</w:t>
            </w:r>
          </w:p>
        </w:tc>
      </w:tr>
      <w:tr w:rsidR="0068058E" w:rsidRPr="00DF1B79" w14:paraId="476921B0" w14:textId="77777777" w:rsidTr="004A1E7E">
        <w:trPr>
          <w:trHeight w:val="260"/>
        </w:trPr>
        <w:tc>
          <w:tcPr>
            <w:tcW w:w="9743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6EA58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 </w:t>
            </w:r>
          </w:p>
        </w:tc>
      </w:tr>
      <w:tr w:rsidR="0068058E" w:rsidRPr="00DF1B79" w14:paraId="17C86D7A" w14:textId="77777777" w:rsidTr="004A1E7E">
        <w:trPr>
          <w:trHeight w:val="1262"/>
        </w:trPr>
        <w:tc>
          <w:tcPr>
            <w:tcW w:w="9743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3E301C" w14:textId="77777777" w:rsidR="0068058E" w:rsidRPr="008142B2" w:rsidRDefault="0068058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CKD - Chronic Kidney Disease</w:t>
            </w: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br/>
              <w:t>IHD - Ischemic Heart Disease</w:t>
            </w: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br/>
              <w:t>TIA - Transient Ischemic Attack</w:t>
            </w: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br/>
              <w:t>SD - Standard Deviation</w:t>
            </w:r>
            <w:r w:rsidRPr="008142B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br/>
              <w:t>CI - Confidence Interval</w:t>
            </w:r>
          </w:p>
        </w:tc>
      </w:tr>
    </w:tbl>
    <w:p w14:paraId="7D875C78" w14:textId="77777777" w:rsidR="0069607F" w:rsidRDefault="0069607F">
      <w:bookmarkStart w:id="0" w:name="_GoBack"/>
      <w:bookmarkEnd w:id="0"/>
    </w:p>
    <w:sectPr w:rsidR="006960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58E"/>
    <w:rsid w:val="0068058E"/>
    <w:rsid w:val="00696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CC77C"/>
  <w15:chartTrackingRefBased/>
  <w15:docId w15:val="{F60C30D9-CEBE-4A2C-B995-F9C5C0CFB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58E"/>
    <w:rPr>
      <w:rFonts w:eastAsiaTheme="minorEastAsia"/>
      <w:kern w:val="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4</Words>
  <Characters>3159</Characters>
  <Application>Microsoft Office Word</Application>
  <DocSecurity>0</DocSecurity>
  <Lines>26</Lines>
  <Paragraphs>7</Paragraphs>
  <ScaleCrop>false</ScaleCrop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 Tan</dc:creator>
  <cp:keywords/>
  <dc:description/>
  <cp:lastModifiedBy>Jk Tan</cp:lastModifiedBy>
  <cp:revision>1</cp:revision>
  <dcterms:created xsi:type="dcterms:W3CDTF">2025-04-14T06:51:00Z</dcterms:created>
  <dcterms:modified xsi:type="dcterms:W3CDTF">2025-04-14T06:52:00Z</dcterms:modified>
</cp:coreProperties>
</file>